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616" w:rsidRPr="00EA7CEB" w:rsidRDefault="0032731E" w:rsidP="006E4616">
      <w:pPr>
        <w:pStyle w:val="Normal1"/>
        <w:spacing w:line="480" w:lineRule="auto"/>
        <w:rPr>
          <w:color w:val="000000" w:themeColor="text1"/>
        </w:rPr>
      </w:pPr>
      <w:r w:rsidRPr="009E56D6">
        <w:rPr>
          <w:rFonts w:ascii="Times New Roman" w:eastAsia="Times New Roman" w:hAnsi="Times New Roman" w:cs="Times New Roman"/>
          <w:b/>
          <w:color w:val="000000" w:themeColor="text1"/>
        </w:rPr>
        <w:t>Table:</w:t>
      </w:r>
      <w:r w:rsidR="006E4616" w:rsidRPr="00EA7CE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E4616" w:rsidRPr="0032731E">
        <w:rPr>
          <w:rFonts w:ascii="Times New Roman" w:eastAsia="Times New Roman" w:hAnsi="Times New Roman" w:cs="Times New Roman"/>
          <w:b/>
          <w:color w:val="000000" w:themeColor="text1"/>
        </w:rPr>
        <w:t>Descriptive statistics of the child.</w:t>
      </w:r>
    </w:p>
    <w:tbl>
      <w:tblPr>
        <w:tblStyle w:val="1"/>
        <w:tblW w:w="9184" w:type="dxa"/>
        <w:tblInd w:w="-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7"/>
        <w:gridCol w:w="4533"/>
        <w:gridCol w:w="1122"/>
        <w:gridCol w:w="1122"/>
      </w:tblGrid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694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bookmarkStart w:id="0" w:name="_GoBack"/>
            <w:bookmarkEnd w:id="0"/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unt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N)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Count (%)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 w:val="restart"/>
            <w:shd w:val="clear" w:color="auto" w:fill="auto"/>
          </w:tcPr>
          <w:p w:rsidR="006E4616" w:rsidRPr="00BA3014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BA3014">
              <w:rPr>
                <w:rFonts w:ascii="Times New Roman" w:eastAsia="Times New Roman" w:hAnsi="Times New Roman" w:cs="Times New Roman"/>
                <w:color w:val="000000" w:themeColor="text1"/>
              </w:rPr>
              <w:t>Age of youngest child</w:t>
            </w: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 - 11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2 – 23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5.4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4 – 35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4.7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6 – 47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7.2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8 – 59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.2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60 - 72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 w:val="restart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BA3014">
              <w:rPr>
                <w:rFonts w:ascii="Times New Roman" w:eastAsia="Times New Roman" w:hAnsi="Times New Roman" w:cs="Times New Roman"/>
                <w:color w:val="000000" w:themeColor="text1"/>
              </w:rPr>
              <w:t>Gender of youngest</w:t>
            </w: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hild</w:t>
            </w: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53.0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7.0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 w:val="restart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Youngest child breastfed</w:t>
            </w: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37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83.7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6.3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Don’t Know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BA3014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BA3014">
              <w:rPr>
                <w:rFonts w:ascii="Times New Roman" w:eastAsia="Times New Roman" w:hAnsi="Times New Roman" w:cs="Times New Roman"/>
                <w:color w:val="000000" w:themeColor="text1"/>
              </w:rPr>
              <w:t>Youngest child exclusively breastfed</w:t>
            </w: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60.6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9.4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Don’t Know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6E4616" w:rsidRPr="00EA7CEB" w:rsidTr="00645EF3">
        <w:trPr>
          <w:trHeight w:val="280"/>
        </w:trPr>
        <w:tc>
          <w:tcPr>
            <w:tcW w:w="2407" w:type="dxa"/>
            <w:vMerge w:val="restart"/>
            <w:shd w:val="clear" w:color="auto" w:fill="auto"/>
          </w:tcPr>
          <w:p w:rsidR="006E4616" w:rsidRPr="00BA3014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BA3014">
              <w:rPr>
                <w:rFonts w:ascii="Times New Roman" w:eastAsia="Times New Roman" w:hAnsi="Times New Roman" w:cs="Times New Roman"/>
                <w:color w:val="000000" w:themeColor="text1"/>
              </w:rPr>
              <w:t>Period of exclusively breastfed</w:t>
            </w: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-1 months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8.7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-2 months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5.2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-3 months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.3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-4 months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8.9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-5 months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.3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5-6 months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7.2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more than 6 months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8.8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my child is still exclusively breastfed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6.1</w:t>
            </w:r>
          </w:p>
        </w:tc>
      </w:tr>
      <w:tr w:rsidR="006E4616" w:rsidRPr="00EA7CEB" w:rsidTr="00645EF3">
        <w:trPr>
          <w:trHeight w:val="300"/>
        </w:trPr>
        <w:tc>
          <w:tcPr>
            <w:tcW w:w="2407" w:type="dxa"/>
            <w:vMerge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Don’t Know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2" w:type="dxa"/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6E4616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40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53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11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E4616" w:rsidRPr="00EA7CEB" w:rsidRDefault="006E4616" w:rsidP="00645EF3">
            <w:pPr>
              <w:pStyle w:val="Normal1"/>
              <w:keepNext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</w:tr>
    </w:tbl>
    <w:p w:rsidR="006E4616" w:rsidRDefault="006E4616" w:rsidP="006E4616">
      <w:pPr>
        <w:pStyle w:val="Normal1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80302C" w:rsidRDefault="0080302C"/>
    <w:sectPr w:rsidR="00803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616"/>
    <w:rsid w:val="0032731E"/>
    <w:rsid w:val="006E4616"/>
    <w:rsid w:val="0080302C"/>
    <w:rsid w:val="009E56D6"/>
    <w:rsid w:val="00CB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16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E4616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SG"/>
    </w:rPr>
  </w:style>
  <w:style w:type="table" w:customStyle="1" w:styleId="1">
    <w:name w:val="1"/>
    <w:basedOn w:val="TableNormal"/>
    <w:rsid w:val="006E4616"/>
    <w:pPr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4"/>
      <w:lang w:val="en-SG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16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E4616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SG"/>
    </w:rPr>
  </w:style>
  <w:style w:type="table" w:customStyle="1" w:styleId="1">
    <w:name w:val="1"/>
    <w:basedOn w:val="TableNormal"/>
    <w:rsid w:val="006E4616"/>
    <w:pPr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4"/>
      <w:lang w:val="en-SG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am Mudgil</dc:creator>
  <cp:lastModifiedBy>Poonam Mudgil</cp:lastModifiedBy>
  <cp:revision>4</cp:revision>
  <dcterms:created xsi:type="dcterms:W3CDTF">2017-04-13T08:26:00Z</dcterms:created>
  <dcterms:modified xsi:type="dcterms:W3CDTF">2017-04-13T08:53:00Z</dcterms:modified>
</cp:coreProperties>
</file>